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aw data link 2022.06.06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ttps://www.</w:t>
      </w:r>
      <w:bookmarkStart w:id="0" w:name="_GoBack"/>
      <w:bookmarkEnd w:id="0"/>
      <w:r>
        <w:rPr>
          <w:rFonts w:hint="default" w:ascii="Times New Roman" w:hAnsi="Times New Roman" w:cs="Times New Roman"/>
        </w:rPr>
        <w:t>jianguoyun.com/p/DTBlMe8QzaXTChijlcUEIAA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MzRkNTg1Yzc1Y2ExNzQwMTljZWJhZTk1M2VmMGIifQ=="/>
  </w:docVars>
  <w:rsids>
    <w:rsidRoot w:val="00000000"/>
    <w:rsid w:val="2C60797C"/>
    <w:rsid w:val="7C1C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09:00Z</dcterms:created>
  <dc:creator>流星幻月</dc:creator>
  <cp:lastModifiedBy>审阅</cp:lastModifiedBy>
  <dcterms:modified xsi:type="dcterms:W3CDTF">2022-06-06T08:5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97</vt:lpwstr>
  </property>
  <property fmtid="{D5CDD505-2E9C-101B-9397-08002B2CF9AE}" pid="3" name="ICV">
    <vt:lpwstr>88C32CCB90C44306BF18619FF8D3847F</vt:lpwstr>
  </property>
</Properties>
</file>